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626" w:rsidRPr="00146E0A" w:rsidRDefault="00146E0A" w:rsidP="00146E0A">
      <w:pPr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file</w:t>
      </w:r>
    </w:p>
    <w:p w:rsidR="00CD387E" w:rsidRDefault="00CD387E" w:rsidP="00146E0A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CD387E">
        <w:rPr>
          <w:rFonts w:ascii="Times New Roman" w:hAnsi="Times New Roman" w:cs="Times New Roman"/>
          <w:b/>
          <w:sz w:val="28"/>
          <w:szCs w:val="28"/>
          <w:lang w:val="en-US"/>
        </w:rPr>
        <w:t>Rice straw derived Cellulose: A comparative study of various pre-treatment technologies and its conversion to nanofibres</w:t>
      </w:r>
    </w:p>
    <w:p w:rsidR="00163E38" w:rsidRDefault="00163E3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Experiment 1: </w:t>
      </w:r>
      <w:r w:rsidRPr="00163E38">
        <w:rPr>
          <w:rFonts w:ascii="Times New Roman" w:hAnsi="Times New Roman" w:cs="Times New Roman"/>
          <w:sz w:val="24"/>
          <w:szCs w:val="24"/>
          <w:lang w:val="en-US"/>
        </w:rPr>
        <w:t xml:space="preserve">To determine the elemental contamination that may </w:t>
      </w:r>
      <w:r>
        <w:rPr>
          <w:rFonts w:ascii="Times New Roman" w:hAnsi="Times New Roman" w:cs="Times New Roman"/>
          <w:sz w:val="24"/>
          <w:szCs w:val="24"/>
          <w:lang w:val="en-US"/>
        </w:rPr>
        <w:t>occu</w:t>
      </w:r>
      <w:r w:rsidRPr="00163E38">
        <w:rPr>
          <w:rFonts w:ascii="Times New Roman" w:hAnsi="Times New Roman" w:cs="Times New Roman"/>
          <w:sz w:val="24"/>
          <w:szCs w:val="24"/>
          <w:lang w:val="en-US"/>
        </w:rPr>
        <w:t xml:space="preserve">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uring ball </w:t>
      </w:r>
      <w:r w:rsidRPr="00163E38">
        <w:rPr>
          <w:rFonts w:ascii="Times New Roman" w:hAnsi="Times New Roman" w:cs="Times New Roman"/>
          <w:sz w:val="24"/>
          <w:szCs w:val="24"/>
          <w:lang w:val="en-US"/>
        </w:rPr>
        <w:t>milling proce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converting cellulose to nanocellulose</w:t>
      </w:r>
      <w:r w:rsidRPr="00163E3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46E0A" w:rsidRPr="00163E38" w:rsidRDefault="00724FB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en-IN"/>
        </w:rPr>
        <w:drawing>
          <wp:anchor distT="0" distB="0" distL="114300" distR="114300" simplePos="0" relativeHeight="251658240" behindDoc="0" locked="0" layoutInCell="1" allowOverlap="1" wp14:anchorId="7F5B14DB" wp14:editId="643C0D24">
            <wp:simplePos x="0" y="0"/>
            <wp:positionH relativeFrom="column">
              <wp:posOffset>0</wp:posOffset>
            </wp:positionH>
            <wp:positionV relativeFrom="paragraph">
              <wp:posOffset>-5790</wp:posOffset>
            </wp:positionV>
            <wp:extent cx="5338482" cy="3657600"/>
            <wp:effectExtent l="0" t="0" r="14605" b="19050"/>
            <wp:wrapNone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94D44" w:rsidRPr="00163E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94D44" w:rsidRPr="00163E38" w:rsidRDefault="00194D4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94D44" w:rsidRPr="00163E38" w:rsidRDefault="00194D4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94D44" w:rsidRPr="00163E38" w:rsidRDefault="00194D4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94D44" w:rsidRPr="00163E38" w:rsidRDefault="00194D4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94D44" w:rsidRPr="00163E38" w:rsidRDefault="00194D4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94D44" w:rsidRPr="00163E38" w:rsidRDefault="00194D4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94D44" w:rsidRPr="00163E38" w:rsidRDefault="00194D4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94D44" w:rsidRPr="00163E38" w:rsidRDefault="00194D4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94D44" w:rsidRPr="00163E38" w:rsidRDefault="00194D4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94D44" w:rsidRPr="00163E38" w:rsidRDefault="00194D4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94D44" w:rsidRPr="00163E38" w:rsidRDefault="00194D44" w:rsidP="003E64F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B16BD8" w:rsidRPr="00163E38" w:rsidRDefault="00B16BD8" w:rsidP="003E64F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163E38">
        <w:rPr>
          <w:rFonts w:ascii="Times New Roman" w:hAnsi="Times New Roman" w:cs="Times New Roman"/>
          <w:b/>
          <w:sz w:val="24"/>
          <w:szCs w:val="24"/>
          <w:lang w:val="en-US"/>
        </w:rPr>
        <w:t>Fig.S1</w:t>
      </w:r>
      <w:r w:rsidRPr="00163E38">
        <w:rPr>
          <w:rFonts w:ascii="Times New Roman" w:hAnsi="Times New Roman" w:cs="Times New Roman"/>
          <w:sz w:val="24"/>
          <w:szCs w:val="24"/>
          <w:lang w:val="en-US"/>
        </w:rPr>
        <w:t xml:space="preserve"> EDX graph of ball milled A_12</w:t>
      </w:r>
    </w:p>
    <w:p w:rsidR="007C1ACD" w:rsidRDefault="00194D44" w:rsidP="003E64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3E38">
        <w:rPr>
          <w:rFonts w:ascii="Times New Roman" w:hAnsi="Times New Roman" w:cs="Times New Roman"/>
          <w:sz w:val="24"/>
          <w:szCs w:val="24"/>
          <w:lang w:val="en-US"/>
        </w:rPr>
        <w:t>The in</w:t>
      </w:r>
      <w:r w:rsidR="003E64F9">
        <w:rPr>
          <w:rFonts w:ascii="Times New Roman" w:hAnsi="Times New Roman" w:cs="Times New Roman"/>
          <w:sz w:val="24"/>
          <w:szCs w:val="24"/>
          <w:lang w:val="en-US"/>
        </w:rPr>
        <w:t>tensity of carbon and oxygen was seen in the cellulose nanofibres sample</w:t>
      </w:r>
      <w:r w:rsidRPr="00163E38">
        <w:rPr>
          <w:rFonts w:ascii="Times New Roman" w:hAnsi="Times New Roman" w:cs="Times New Roman"/>
          <w:sz w:val="24"/>
          <w:szCs w:val="24"/>
          <w:lang w:val="en-US"/>
        </w:rPr>
        <w:t xml:space="preserve">. The cellulose nanofibres have the glucose backbone made up of carbon and oxygen. Thus, it confirms that ball milling doesn’t </w:t>
      </w:r>
      <w:r w:rsidR="00B16BD8" w:rsidRPr="00163E38">
        <w:rPr>
          <w:rFonts w:ascii="Times New Roman" w:hAnsi="Times New Roman" w:cs="Times New Roman"/>
          <w:sz w:val="24"/>
          <w:szCs w:val="24"/>
          <w:lang w:val="en-US"/>
        </w:rPr>
        <w:t>introduce</w:t>
      </w:r>
      <w:r w:rsidRPr="00163E38">
        <w:rPr>
          <w:rFonts w:ascii="Times New Roman" w:hAnsi="Times New Roman" w:cs="Times New Roman"/>
          <w:sz w:val="24"/>
          <w:szCs w:val="24"/>
          <w:lang w:val="en-US"/>
        </w:rPr>
        <w:t xml:space="preserve"> any contaminants in the sample</w:t>
      </w:r>
      <w:r w:rsidR="00B67F6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C1ACD" w:rsidRDefault="007C1AC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7C1ACD" w:rsidRDefault="007C1ACD" w:rsidP="007C1AC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Experiment 2: </w:t>
      </w:r>
      <w:r w:rsidRPr="00163E38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B16BD8">
        <w:rPr>
          <w:rFonts w:ascii="Times New Roman" w:hAnsi="Times New Roman" w:cs="Times New Roman"/>
          <w:sz w:val="24"/>
          <w:szCs w:val="24"/>
          <w:lang w:val="en-US"/>
        </w:rPr>
        <w:t>estimate the functional and crystallinity change in cellulose nanofibres developed through ball milling.</w:t>
      </w:r>
    </w:p>
    <w:p w:rsidR="00B16BD8" w:rsidRDefault="00B16BD8" w:rsidP="007C1AC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5731510" cy="2513965"/>
            <wp:effectExtent l="0" t="0" r="254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1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6BD8" w:rsidRDefault="00B16BD8" w:rsidP="00B16BD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S2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XRD and FTIR spectrum of cellulose nanofibres</w:t>
      </w:r>
    </w:p>
    <w:p w:rsidR="00B16BD8" w:rsidRPr="00B16BD8" w:rsidRDefault="00B16BD8" w:rsidP="00B16B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crystallinity index of cellulose nanofibres were around 65% and the FTIR spectrum showed no additional functional groups after mechanical milling. Thus, confirms the absence of metal contaminants.</w:t>
      </w:r>
    </w:p>
    <w:p w:rsidR="00194D44" w:rsidRPr="00163E38" w:rsidRDefault="00194D44" w:rsidP="00194D4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94D44" w:rsidRPr="00163E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E0A"/>
    <w:rsid w:val="00146E0A"/>
    <w:rsid w:val="00163E38"/>
    <w:rsid w:val="00194D44"/>
    <w:rsid w:val="002A040A"/>
    <w:rsid w:val="002E794A"/>
    <w:rsid w:val="00315819"/>
    <w:rsid w:val="003E64F9"/>
    <w:rsid w:val="00557CF7"/>
    <w:rsid w:val="00724FB8"/>
    <w:rsid w:val="007C1ACD"/>
    <w:rsid w:val="00805E90"/>
    <w:rsid w:val="008A4B69"/>
    <w:rsid w:val="00B16BD8"/>
    <w:rsid w:val="00B67F6A"/>
    <w:rsid w:val="00CD387E"/>
    <w:rsid w:val="00D2094E"/>
    <w:rsid w:val="00DC3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4D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D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4D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D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hD%20project\CNF%20Ball%20mill\EDAX_CNF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EDX</a:t>
            </a:r>
            <a:r>
              <a:rPr lang="en-US" baseline="0"/>
              <a:t> of CNF</a:t>
            </a:r>
            <a:endParaRPr lang="en-US"/>
          </a:p>
        </c:rich>
      </c:tx>
      <c:overlay val="0"/>
    </c:title>
    <c:autoTitleDeleted val="0"/>
    <c:view3D>
      <c:rotX val="15"/>
      <c:rotY val="20"/>
      <c:rAngAx val="1"/>
    </c:view3D>
    <c:floor>
      <c:thickness val="0"/>
    </c:floor>
    <c:sideWall>
      <c:thickness val="0"/>
      <c:spPr>
        <a:ln>
          <a:solidFill>
            <a:schemeClr val="tx1"/>
          </a:solidFill>
        </a:ln>
      </c:spPr>
    </c:sideWall>
    <c:backWall>
      <c:thickness val="0"/>
      <c:spPr>
        <a:ln>
          <a:solidFill>
            <a:schemeClr val="tx1"/>
          </a:solidFill>
        </a:ln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1!$Q$10</c:f>
              <c:strCache>
                <c:ptCount val="1"/>
                <c:pt idx="0">
                  <c:v>Intensity</c:v>
                </c:pt>
              </c:strCache>
            </c:strRef>
          </c:tx>
          <c:invertIfNegative val="0"/>
          <c:cat>
            <c:strRef>
              <c:f>Sheet1!$P$11:$P$17</c:f>
              <c:strCache>
                <c:ptCount val="6"/>
                <c:pt idx="1">
                  <c:v>C</c:v>
                </c:pt>
                <c:pt idx="3">
                  <c:v>O</c:v>
                </c:pt>
                <c:pt idx="5">
                  <c:v>Si</c:v>
                </c:pt>
              </c:strCache>
            </c:strRef>
          </c:cat>
          <c:val>
            <c:numRef>
              <c:f>Sheet1!$Q$11:$Q$17</c:f>
              <c:numCache>
                <c:formatCode>General</c:formatCode>
                <c:ptCount val="6"/>
                <c:pt idx="1">
                  <c:v>10713.734</c:v>
                </c:pt>
                <c:pt idx="3">
                  <c:v>1151.229</c:v>
                </c:pt>
                <c:pt idx="5">
                  <c:v>22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cone"/>
        <c:axId val="104677888"/>
        <c:axId val="105126080"/>
        <c:axId val="0"/>
      </c:bar3DChart>
      <c:catAx>
        <c:axId val="1046778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Elements</a:t>
                </a:r>
              </a:p>
            </c:rich>
          </c:tx>
          <c:overlay val="0"/>
        </c:title>
        <c:majorTickMark val="out"/>
        <c:minorTickMark val="none"/>
        <c:tickLblPos val="nextTo"/>
        <c:crossAx val="105126080"/>
        <c:crosses val="autoZero"/>
        <c:auto val="1"/>
        <c:lblAlgn val="ctr"/>
        <c:lblOffset val="100"/>
        <c:noMultiLvlLbl val="0"/>
      </c:catAx>
      <c:valAx>
        <c:axId val="10512608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IN"/>
                  <a:t>Intensity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467788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ha Sharma</dc:creator>
  <cp:lastModifiedBy>Neha Sharma</cp:lastModifiedBy>
  <cp:revision>2</cp:revision>
  <dcterms:created xsi:type="dcterms:W3CDTF">2023-03-16T04:58:00Z</dcterms:created>
  <dcterms:modified xsi:type="dcterms:W3CDTF">2023-03-16T04:58:00Z</dcterms:modified>
</cp:coreProperties>
</file>